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C7D" w:rsidRPr="00F11B7C" w:rsidRDefault="00F11B7C" w:rsidP="00F11B7C">
      <w:pPr>
        <w:pStyle w:val="NoSpacing"/>
        <w:rPr>
          <w:sz w:val="20"/>
          <w:szCs w:val="20"/>
          <w:lang w:val="en-GB"/>
        </w:rPr>
      </w:pPr>
      <w:proofErr w:type="gramStart"/>
      <w:r w:rsidRPr="00F11B7C">
        <w:rPr>
          <w:sz w:val="20"/>
          <w:szCs w:val="20"/>
          <w:lang w:val="en-GB"/>
        </w:rPr>
        <w:t xml:space="preserve">Appendix </w:t>
      </w:r>
      <w:r w:rsidR="00744F1D">
        <w:rPr>
          <w:sz w:val="20"/>
          <w:szCs w:val="20"/>
          <w:lang w:val="en-GB"/>
        </w:rPr>
        <w:t>2a</w:t>
      </w:r>
      <w:r w:rsidRPr="00F11B7C">
        <w:rPr>
          <w:sz w:val="20"/>
          <w:szCs w:val="20"/>
          <w:lang w:val="en-GB"/>
        </w:rPr>
        <w:t>.</w:t>
      </w:r>
      <w:proofErr w:type="gramEnd"/>
      <w:r w:rsidRPr="00F11B7C">
        <w:rPr>
          <w:sz w:val="20"/>
          <w:szCs w:val="20"/>
          <w:lang w:val="en-GB"/>
        </w:rPr>
        <w:t xml:space="preserve"> </w:t>
      </w:r>
      <w:r w:rsidR="0012412E">
        <w:rPr>
          <w:sz w:val="20"/>
          <w:szCs w:val="20"/>
          <w:lang w:val="en-GB"/>
        </w:rPr>
        <w:t xml:space="preserve">Assumptions </w:t>
      </w:r>
      <w:r w:rsidR="00744F1D">
        <w:rPr>
          <w:sz w:val="20"/>
          <w:szCs w:val="20"/>
          <w:lang w:val="en-GB"/>
        </w:rPr>
        <w:t>assessed for</w:t>
      </w:r>
      <w:r w:rsidR="0012412E">
        <w:rPr>
          <w:sz w:val="20"/>
          <w:szCs w:val="20"/>
          <w:lang w:val="en-GB"/>
        </w:rPr>
        <w:t xml:space="preserve"> hierarchical linear regression and steps followed to meet them </w:t>
      </w:r>
      <w:r w:rsidR="00593C50">
        <w:rPr>
          <w:sz w:val="20"/>
          <w:szCs w:val="20"/>
          <w:lang w:val="en-GB"/>
        </w:rPr>
        <w:t xml:space="preserve"> </w:t>
      </w:r>
    </w:p>
    <w:tbl>
      <w:tblPr>
        <w:tblW w:w="8935" w:type="dxa"/>
        <w:tblInd w:w="113" w:type="dxa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single" w:sz="4" w:space="0" w:color="4472C4"/>
          <w:insideV w:val="single" w:sz="4" w:space="0" w:color="4472C4"/>
        </w:tblBorders>
        <w:tblLook w:val="04A0" w:firstRow="1" w:lastRow="0" w:firstColumn="1" w:lastColumn="0" w:noHBand="0" w:noVBand="1"/>
      </w:tblPr>
      <w:tblGrid>
        <w:gridCol w:w="318"/>
        <w:gridCol w:w="1775"/>
        <w:gridCol w:w="2861"/>
        <w:gridCol w:w="2466"/>
        <w:gridCol w:w="1612"/>
      </w:tblGrid>
      <w:tr w:rsidR="00593C50" w:rsidRPr="00A239D7" w:rsidTr="00744F1D">
        <w:trPr>
          <w:trHeight w:val="293"/>
        </w:trPr>
        <w:tc>
          <w:tcPr>
            <w:tcW w:w="221" w:type="dxa"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#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Assumption 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Step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Result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Decision</w:t>
            </w:r>
          </w:p>
        </w:tc>
      </w:tr>
      <w:tr w:rsidR="008C11DE" w:rsidRPr="00E81CBD" w:rsidTr="00744F1D">
        <w:trPr>
          <w:trHeight w:val="293"/>
        </w:trPr>
        <w:tc>
          <w:tcPr>
            <w:tcW w:w="221" w:type="dxa"/>
          </w:tcPr>
          <w:p w:rsidR="00593C50" w:rsidRPr="00E81CBD" w:rsidRDefault="00593C50" w:rsidP="00593C50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1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E81CBD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Normality of the data associated with the dependent variable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E81CBD" w:rsidRDefault="0012412E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Assessed normality with the Shapiro-Wilk’s test of normality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E81CBD" w:rsidRDefault="0012412E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The Shapiro-Wilk’s test produced a non-significant result at p &gt;0.05 (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Asiamah et al., 2022)</w:t>
            </w: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. 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E81CBD" w:rsidRDefault="0012412E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Normality was established </w:t>
            </w:r>
            <w:r w:rsidR="00F11C95"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</w:t>
            </w:r>
            <w:r w:rsidR="00593C50" w:rsidRPr="00E81CB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</w:t>
            </w:r>
            <w:r w:rsidR="00593C50" w:rsidRPr="00E81CBD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 </w:t>
            </w:r>
          </w:p>
        </w:tc>
      </w:tr>
      <w:tr w:rsidR="00593C50" w:rsidRPr="00A239D7" w:rsidTr="00744F1D">
        <w:trPr>
          <w:trHeight w:val="293"/>
        </w:trPr>
        <w:tc>
          <w:tcPr>
            <w:tcW w:w="221" w:type="dxa"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2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9B3821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Linearity </w:t>
            </w:r>
            <w:r w:rsidR="009B3821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of the associations 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We plotted standardized residuals against standardized predicted values of the dependent variable in </w:t>
            </w:r>
            <w:r w:rsidR="008C11D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HLR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anal</w:t>
            </w:r>
            <w:bookmarkStart w:id="0" w:name="_GoBack"/>
            <w:bookmarkEnd w:id="0"/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ysis models </w:t>
            </w:r>
            <w:r w:rsidR="00744F1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fitted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.  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The graph shows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a linear cluster of values and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a straight line as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 recommended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(Asiamah et al., 2022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Assumption or c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ondition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was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 met </w:t>
            </w:r>
          </w:p>
        </w:tc>
      </w:tr>
      <w:tr w:rsidR="00593C50" w:rsidRPr="00A239D7" w:rsidTr="00744F1D">
        <w:trPr>
          <w:trHeight w:val="293"/>
        </w:trPr>
        <w:tc>
          <w:tcPr>
            <w:tcW w:w="221" w:type="dxa"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3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Independence of </w:t>
            </w:r>
            <w:r w:rsidR="009B3821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regression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errors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Durbin Watson statistics were generated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for all the HLR models fitted.  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Durbin-Watson statistic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was approximately 2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 as recommended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(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Asiamah et al., 2022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The assumption was met </w:t>
            </w:r>
          </w:p>
        </w:tc>
      </w:tr>
      <w:tr w:rsidR="00593C50" w:rsidRPr="00A239D7" w:rsidTr="00744F1D">
        <w:trPr>
          <w:trHeight w:val="293"/>
        </w:trPr>
        <w:tc>
          <w:tcPr>
            <w:tcW w:w="221" w:type="dxa"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4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Multi-collinearity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12412E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>Tolerance values were computed through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the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HLR 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models</w:t>
            </w:r>
            <w:r w:rsidR="00744F1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. </w:t>
            </w:r>
            <w:r w:rsidR="0012412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The tolerance values are &gt;0.2 as recommended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(</w:t>
            </w:r>
            <w:r w:rsidR="000E4E98">
              <w:rPr>
                <w:noProof/>
                <w:sz w:val="20"/>
                <w:szCs w:val="20"/>
                <w:lang w:val="en-GB"/>
              </w:rPr>
              <w:t>Asiamah et al., 2022</w:t>
            </w:r>
            <w:r w:rsidRPr="00A239D7">
              <w:rPr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The assumption was met </w:t>
            </w:r>
          </w:p>
        </w:tc>
      </w:tr>
      <w:tr w:rsidR="00593C50" w:rsidRPr="00A239D7" w:rsidTr="00744F1D">
        <w:trPr>
          <w:trHeight w:val="293"/>
        </w:trPr>
        <w:tc>
          <w:tcPr>
            <w:tcW w:w="221" w:type="dxa"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5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Homogeneity of variances 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We plotted standardized residuals against standardized predicted values of the dependent variable in </w:t>
            </w:r>
            <w:r w:rsidR="008C11D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the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HLR models </w:t>
            </w:r>
            <w:r w:rsidR="00744F1D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fitted. </w:t>
            </w:r>
            <w:r w:rsidR="008C11D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 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The graphs produced a satisfactory pattern </w:t>
            </w:r>
            <w:r w:rsidR="000E4E98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as </w:t>
            </w:r>
            <w:r w:rsidRPr="00A239D7"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  <w:t xml:space="preserve">recommended </w:t>
            </w:r>
            <w:r w:rsidR="008C11DE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>(Asiamah et al., 2022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593C50" w:rsidRPr="00A239D7" w:rsidRDefault="00593C50" w:rsidP="009009D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PH"/>
              </w:rPr>
            </w:pPr>
            <w:r w:rsidRPr="00A239D7">
              <w:rPr>
                <w:rFonts w:eastAsia="Times New Roman" w:cs="Calibri"/>
                <w:color w:val="000000"/>
                <w:sz w:val="20"/>
                <w:szCs w:val="20"/>
                <w:lang w:val="en-GB" w:eastAsia="en-PH"/>
              </w:rPr>
              <w:t xml:space="preserve">The assumption was met </w:t>
            </w:r>
          </w:p>
        </w:tc>
      </w:tr>
    </w:tbl>
    <w:p w:rsidR="00F11B7C" w:rsidRPr="00F11B7C" w:rsidRDefault="009009D7" w:rsidP="00F11B7C">
      <w:pPr>
        <w:rPr>
          <w:sz w:val="20"/>
          <w:szCs w:val="20"/>
          <w:lang w:val="en-GB"/>
        </w:rPr>
      </w:pPr>
      <w:r w:rsidRPr="000E4E98">
        <w:rPr>
          <w:b/>
          <w:bCs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 xml:space="preserve">: </w:t>
      </w:r>
      <w:r w:rsidR="00593C50">
        <w:rPr>
          <w:sz w:val="20"/>
          <w:szCs w:val="20"/>
          <w:lang w:val="en-GB"/>
        </w:rPr>
        <w:t>HLR – hierarchical linear regression</w:t>
      </w:r>
    </w:p>
    <w:sectPr w:rsidR="00F11B7C" w:rsidRPr="00F11B7C" w:rsidSect="00744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7C"/>
    <w:rsid w:val="000E4E98"/>
    <w:rsid w:val="000F0026"/>
    <w:rsid w:val="0012412E"/>
    <w:rsid w:val="00165F05"/>
    <w:rsid w:val="00197954"/>
    <w:rsid w:val="002932FE"/>
    <w:rsid w:val="003A08C9"/>
    <w:rsid w:val="003A6219"/>
    <w:rsid w:val="004B617A"/>
    <w:rsid w:val="00574E12"/>
    <w:rsid w:val="00577895"/>
    <w:rsid w:val="00593C50"/>
    <w:rsid w:val="006D05DE"/>
    <w:rsid w:val="00707C7D"/>
    <w:rsid w:val="00744F1D"/>
    <w:rsid w:val="008967C0"/>
    <w:rsid w:val="008C11DE"/>
    <w:rsid w:val="009009D7"/>
    <w:rsid w:val="009B3821"/>
    <w:rsid w:val="00A239D7"/>
    <w:rsid w:val="00B30825"/>
    <w:rsid w:val="00B33185"/>
    <w:rsid w:val="00E16C6B"/>
    <w:rsid w:val="00E81CBD"/>
    <w:rsid w:val="00F11B7C"/>
    <w:rsid w:val="00F1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7C"/>
    <w:rPr>
      <w:sz w:val="22"/>
      <w:szCs w:val="22"/>
      <w:lang w:val="en-P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7C"/>
    <w:rPr>
      <w:sz w:val="22"/>
      <w:szCs w:val="22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8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tor Asiamah</dc:creator>
  <cp:lastModifiedBy>Ledirose Tampepe Amado</cp:lastModifiedBy>
  <cp:revision>2</cp:revision>
  <cp:lastPrinted>2022-04-16T10:51:00Z</cp:lastPrinted>
  <dcterms:created xsi:type="dcterms:W3CDTF">2024-11-11T05:40:00Z</dcterms:created>
  <dcterms:modified xsi:type="dcterms:W3CDTF">2024-11-11T05:40:00Z</dcterms:modified>
</cp:coreProperties>
</file>